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80" w:type="dxa"/>
        <w:tblLook w:val="04A0" w:firstRow="1" w:lastRow="0" w:firstColumn="1" w:lastColumn="0" w:noHBand="0" w:noVBand="1"/>
      </w:tblPr>
      <w:tblGrid>
        <w:gridCol w:w="6340"/>
        <w:gridCol w:w="2420"/>
        <w:gridCol w:w="1120"/>
      </w:tblGrid>
      <w:tr w:rsidR="00D61A4F" w:rsidRPr="00D61A4F" w14:paraId="5FB3FB07" w14:textId="77777777" w:rsidTr="00D61A4F">
        <w:trPr>
          <w:trHeight w:val="278"/>
        </w:trPr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DADAD"/>
            <w:noWrap/>
            <w:vAlign w:val="center"/>
            <w:hideMark/>
          </w:tcPr>
          <w:p w14:paraId="35C14086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AGENT or RESOURCE</w:t>
            </w:r>
          </w:p>
        </w:tc>
        <w:tc>
          <w:tcPr>
            <w:tcW w:w="2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DADAD"/>
            <w:noWrap/>
            <w:vAlign w:val="center"/>
            <w:hideMark/>
          </w:tcPr>
          <w:p w14:paraId="51D5230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DADAD"/>
            <w:noWrap/>
            <w:vAlign w:val="center"/>
            <w:hideMark/>
          </w:tcPr>
          <w:p w14:paraId="78AEA9C6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IDENTIFIER</w:t>
            </w:r>
          </w:p>
        </w:tc>
      </w:tr>
      <w:tr w:rsidR="00D61A4F" w:rsidRPr="00D61A4F" w14:paraId="7722CB99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B21D2D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ntibodi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1614D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29B57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1A4F" w:rsidRPr="00D61A4F" w14:paraId="7AC9D67C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E9B016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 monoclonal anti-GF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14E71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m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F1AEC0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20004S</w:t>
            </w:r>
          </w:p>
        </w:tc>
      </w:tr>
      <w:tr w:rsidR="00D61A4F" w:rsidRPr="00D61A4F" w14:paraId="66825C2F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3651FA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 monoclonal anti-β-tubuli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F3B24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te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0AE1BA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240-1-Ig</w:t>
            </w:r>
          </w:p>
        </w:tc>
      </w:tr>
      <w:tr w:rsidR="00D61A4F" w:rsidRPr="00D61A4F" w14:paraId="1834C646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17591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 monoclonal anti-acti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C1449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te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70ECA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009-1-Ig</w:t>
            </w:r>
          </w:p>
        </w:tc>
      </w:tr>
      <w:tr w:rsidR="00D61A4F" w:rsidRPr="00D61A4F" w14:paraId="0C7EA739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A736F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polyclonal anti-GAPD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F43271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te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3FDFE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94-1-AP</w:t>
            </w:r>
          </w:p>
        </w:tc>
      </w:tr>
      <w:tr w:rsidR="00D61A4F" w:rsidRPr="00D61A4F" w14:paraId="0F2372F6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E1EFA0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 monoclonal anti-Fla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B2B6A1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m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14E85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20008M</w:t>
            </w:r>
          </w:p>
        </w:tc>
      </w:tr>
      <w:tr w:rsidR="00D61A4F" w:rsidRPr="00D61A4F" w14:paraId="44CA8721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FDF0F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 monoclonal anti-H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11933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m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495EE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20003M</w:t>
            </w:r>
          </w:p>
        </w:tc>
      </w:tr>
      <w:tr w:rsidR="00D61A4F" w:rsidRPr="00D61A4F" w14:paraId="46BA16A5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AED43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 monoclonal anti-My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0FB936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m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414328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20002M</w:t>
            </w:r>
          </w:p>
        </w:tc>
      </w:tr>
      <w:tr w:rsidR="00D61A4F" w:rsidRPr="00D61A4F" w14:paraId="3F71745C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038BDC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polyclonal anti-phosphorylated-Ser366-STIN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19618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m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FFD9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A7416</w:t>
            </w:r>
          </w:p>
        </w:tc>
      </w:tr>
      <w:tr w:rsidR="00D61A4F" w:rsidRPr="00D61A4F" w14:paraId="616620F0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89BED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 polyclonal</w:t>
            </w:r>
            <w:proofErr w:type="gramEnd"/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anti-acetyl-Histone H4-K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6C3580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m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4D23E1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914227S</w:t>
            </w:r>
          </w:p>
        </w:tc>
      </w:tr>
      <w:tr w:rsidR="00D61A4F" w:rsidRPr="00D61A4F" w14:paraId="562C1167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0A8BDA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monoclonal anti-HDAC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A3FCEA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ll signaling Techn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2A8B3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12S</w:t>
            </w:r>
          </w:p>
        </w:tc>
      </w:tr>
      <w:tr w:rsidR="00D61A4F" w:rsidRPr="00D61A4F" w14:paraId="52BC25B1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A4746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monoclonal anti-STIN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11B6E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ll signaling Techn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A1C981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47S</w:t>
            </w:r>
          </w:p>
        </w:tc>
      </w:tr>
      <w:tr w:rsidR="00D61A4F" w:rsidRPr="00D61A4F" w14:paraId="3DCA9EA6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FECA40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monoclonal anti-phosphorylated-Ser172-TBK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A1AFA6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ll signaling Techn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DC483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83S</w:t>
            </w:r>
          </w:p>
        </w:tc>
      </w:tr>
      <w:tr w:rsidR="00D61A4F" w:rsidRPr="00D61A4F" w14:paraId="3BBF4C6F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35232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monoclonal anti-TBK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91F7F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ll signaling Techn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E1A68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04S</w:t>
            </w:r>
          </w:p>
        </w:tc>
      </w:tr>
      <w:tr w:rsidR="00D61A4F" w:rsidRPr="00D61A4F" w14:paraId="322A405E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E416AA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monoclonal anti-phosphorylated-Ser396-IRF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46578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984209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47S</w:t>
            </w:r>
          </w:p>
        </w:tc>
      </w:tr>
      <w:tr w:rsidR="00D61A4F" w:rsidRPr="00D61A4F" w14:paraId="05E19C65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F41B9C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monoclonal anti-IRF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D3F1C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ll signaling Techn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EE814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04S</w:t>
            </w:r>
          </w:p>
        </w:tc>
      </w:tr>
      <w:tr w:rsidR="00D61A4F" w:rsidRPr="00D61A4F" w14:paraId="189F7514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3972E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bbit polyclonal anti-acetylated-Lysin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F917AD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ll signaling Techn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0E1DF0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41S</w:t>
            </w:r>
          </w:p>
        </w:tc>
      </w:tr>
      <w:tr w:rsidR="00D61A4F" w:rsidRPr="00D61A4F" w14:paraId="1CD5539F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5B418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at anti-Mouse IgG (H+L) Secondary Antibody, HR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EDB9E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ermoFisher Scientif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018EE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60</w:t>
            </w:r>
          </w:p>
        </w:tc>
      </w:tr>
      <w:tr w:rsidR="00D61A4F" w:rsidRPr="00D61A4F" w14:paraId="5EA757EB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F5CAB6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at anti-Rabbit IgG (H+L) Secondary Antibody, HR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6E7AA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ermoFisher Scientif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659239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30</w:t>
            </w:r>
          </w:p>
        </w:tc>
      </w:tr>
      <w:tr w:rsidR="00D61A4F" w:rsidRPr="00D61A4F" w14:paraId="2A41D18F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E4A996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at anti-Rabbit IgG (H+L) Highly Secondary Antibody, Alexa Fluor</w:t>
            </w: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TM</w:t>
            </w: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48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4AC9D0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ermoFisher Scientif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2D2719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-11034</w:t>
            </w:r>
          </w:p>
        </w:tc>
      </w:tr>
      <w:tr w:rsidR="00D61A4F" w:rsidRPr="00D61A4F" w14:paraId="5FB25386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112ED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at anti-Rabbit IgG (H+L) Highly Secondary Antibody, Alexa Fluor</w:t>
            </w: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 xml:space="preserve">TM </w:t>
            </w: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3FE546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ermoFisher Scientif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4B741C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-11005</w:t>
            </w:r>
          </w:p>
        </w:tc>
      </w:tr>
      <w:tr w:rsidR="00D61A4F" w:rsidRPr="00D61A4F" w14:paraId="0519CB42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3B3789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hemicals, Enzymes and other reagent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CE664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366DAA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1A4F" w:rsidRPr="00D61A4F" w14:paraId="6AB9A767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9754C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MS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9D34A8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olarbi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F9F85C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8371</w:t>
            </w:r>
          </w:p>
        </w:tc>
      </w:tr>
      <w:tr w:rsidR="00D61A4F" w:rsidRPr="00D61A4F" w14:paraId="71AF349C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580D48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ubastatin A (Tub A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026E7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54362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8049</w:t>
            </w:r>
          </w:p>
        </w:tc>
      </w:tr>
      <w:tr w:rsidR="00D61A4F" w:rsidRPr="00D61A4F" w14:paraId="30419B07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8243D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orinostat (SAHA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70D8E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pexbi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3F162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4018-50</w:t>
            </w:r>
          </w:p>
        </w:tc>
      </w:tr>
      <w:tr w:rsidR="00D61A4F" w:rsidRPr="00D61A4F" w14:paraId="651A3F03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E5329C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ichostatin A (TSA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D3670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pexbi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2582D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8183-1</w:t>
            </w:r>
          </w:p>
        </w:tc>
      </w:tr>
      <w:tr w:rsidR="00D61A4F" w:rsidRPr="00D61A4F" w14:paraId="7CF2CE49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F0310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MP-26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96AD3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7F191A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-18360</w:t>
            </w:r>
          </w:p>
        </w:tc>
      </w:tr>
      <w:tr w:rsidR="00D61A4F" w:rsidRPr="00D61A4F" w14:paraId="25E6838F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E0D08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I-3405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AD081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1C188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-15224</w:t>
            </w:r>
          </w:p>
        </w:tc>
      </w:tr>
      <w:tr w:rsidR="00D61A4F" w:rsidRPr="00D61A4F" w14:paraId="63628ED1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51D07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GCD-010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B7B5C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C49A5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-12164</w:t>
            </w:r>
          </w:p>
        </w:tc>
      </w:tr>
      <w:tr w:rsidR="00D61A4F" w:rsidRPr="00D61A4F" w14:paraId="490215DE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0DC83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icotinamide (NIC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C682C1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92F65C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899</w:t>
            </w:r>
          </w:p>
        </w:tc>
      </w:tr>
      <w:tr w:rsidR="00D61A4F" w:rsidRPr="00D61A4F" w14:paraId="3A20A5DF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0DB57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horbol 12-myristate 13-acetate (PMA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F6C169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66C1AC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-18739</w:t>
            </w:r>
          </w:p>
        </w:tc>
      </w:tr>
      <w:tr w:rsidR="00D61A4F" w:rsidRPr="00D61A4F" w14:paraId="4273F1F7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88334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uromyci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250244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olarbi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D4B6C1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8230-25</w:t>
            </w:r>
          </w:p>
        </w:tc>
      </w:tr>
      <w:tr w:rsidR="00D61A4F" w:rsidRPr="00D61A4F" w14:paraId="38444720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16614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ti-HA Magnetic Bead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9EC4B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UABI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EEB93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K21042</w:t>
            </w:r>
          </w:p>
        </w:tc>
      </w:tr>
      <w:tr w:rsidR="00D61A4F" w:rsidRPr="00D61A4F" w14:paraId="467F9419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696FC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hyperlink r:id="rId6" w:history="1">
              <w:r w:rsidRPr="00D61A4F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Anti-DYKDDDDK (Flag) Magnetic Beads</w:t>
              </w:r>
            </w:hyperlink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F2781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UABI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F4FC4A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K21011</w:t>
            </w:r>
          </w:p>
        </w:tc>
      </w:tr>
      <w:tr w:rsidR="00D61A4F" w:rsidRPr="00D61A4F" w14:paraId="5C8A5C10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616E9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 A/G-Agaros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DCFCE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m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DE5C5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10001M</w:t>
            </w:r>
          </w:p>
        </w:tc>
      </w:tr>
      <w:tr w:rsidR="00D61A4F" w:rsidRPr="00D61A4F" w14:paraId="150D0A9F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FAAA74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ndofree Maxi Plasmid Ki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69F969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meg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91FFBE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6915-03</w:t>
            </w:r>
          </w:p>
        </w:tc>
      </w:tr>
      <w:tr w:rsidR="00D61A4F" w:rsidRPr="00D61A4F" w14:paraId="14FDFC57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5D2D2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ligonucleotides and other sequences-based reagent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99541C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3C791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1A4F" w:rsidRPr="00D61A4F" w14:paraId="2FE5C1A3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C64F39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R prime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DA31B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B15A6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able S1</w:t>
            </w:r>
          </w:p>
        </w:tc>
      </w:tr>
      <w:tr w:rsidR="00D61A4F" w:rsidRPr="00D61A4F" w14:paraId="19DFAB3B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26841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combinant DN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A63784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AC9BB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1A4F" w:rsidRPr="00D61A4F" w14:paraId="58B0883F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B8BCC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MV-3 x Myc-TBK1(human)-Ne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2F80BA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AOLING BI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6A364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63897</w:t>
            </w:r>
          </w:p>
        </w:tc>
      </w:tr>
      <w:tr w:rsidR="00D61A4F" w:rsidRPr="00D61A4F" w14:paraId="52733D24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67C5E9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MV-HDAC6-MT (human)-3 x FLAG-Ne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203A2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AOLING BI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6316EB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56050</w:t>
            </w:r>
          </w:p>
        </w:tc>
      </w:tr>
      <w:tr w:rsidR="00D61A4F" w:rsidRPr="00D61A4F" w14:paraId="2C46290E" w14:textId="77777777" w:rsidTr="00806B64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FD6D04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MV-Beclin-1 (human)-3 x FLAG-Ne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4BEB3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AOLING BI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8CC3F3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60982</w:t>
            </w:r>
          </w:p>
        </w:tc>
      </w:tr>
      <w:tr w:rsidR="00806B64" w:rsidRPr="00D61A4F" w14:paraId="5AD3CDBE" w14:textId="77777777" w:rsidTr="00806B64">
        <w:trPr>
          <w:trHeight w:val="278"/>
        </w:trPr>
        <w:tc>
          <w:tcPr>
            <w:tcW w:w="63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97E728C" w14:textId="59114872" w:rsidR="00806B64" w:rsidRPr="00D61A4F" w:rsidRDefault="00806B64" w:rsidP="00806B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REAGENT or RESOURC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2FD5A93" w14:textId="4F1E6ACD" w:rsidR="00806B64" w:rsidRPr="00D61A4F" w:rsidRDefault="00806B64" w:rsidP="00806B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C887A97" w14:textId="1D233710" w:rsidR="00806B64" w:rsidRPr="00D61A4F" w:rsidRDefault="00806B64" w:rsidP="00806B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IDENTIFIER</w:t>
            </w:r>
          </w:p>
        </w:tc>
      </w:tr>
      <w:tr w:rsidR="00D61A4F" w:rsidRPr="00D61A4F" w14:paraId="0E15FED4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A1C78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ool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6FED1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E778E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1A4F" w:rsidRPr="00D61A4F" w14:paraId="2FF2F88F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DDB45F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aphPad Prism 9.0.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5DAAE7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467886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467886"/>
                <w:kern w:val="0"/>
                <w:sz w:val="16"/>
                <w:szCs w:val="16"/>
              </w:rPr>
              <w:t>https://www.graphpad.com/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724CA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1A4F" w:rsidRPr="00D61A4F" w14:paraId="260BC208" w14:textId="77777777" w:rsidTr="00D61A4F">
        <w:trPr>
          <w:trHeight w:val="278"/>
        </w:trPr>
        <w:tc>
          <w:tcPr>
            <w:tcW w:w="6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365CA5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mageJ _v1.8.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8CDF7D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467886"/>
                <w:kern w:val="0"/>
                <w:sz w:val="16"/>
                <w:szCs w:val="16"/>
              </w:rPr>
            </w:pPr>
            <w:hyperlink r:id="rId7" w:history="1">
              <w:r w:rsidRPr="00D61A4F">
                <w:rPr>
                  <w:rFonts w:ascii="Arial" w:eastAsia="等线" w:hAnsi="Arial" w:cs="Arial"/>
                  <w:color w:val="467886"/>
                  <w:kern w:val="0"/>
                  <w:sz w:val="16"/>
                  <w:szCs w:val="16"/>
                </w:rPr>
                <w:t>https://www.imagej.net/ij/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668512" w14:textId="77777777" w:rsidR="00D61A4F" w:rsidRPr="00D61A4F" w:rsidRDefault="00D61A4F" w:rsidP="00D61A4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1A4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3A805C46" w14:textId="77777777" w:rsidR="001006BA" w:rsidRPr="00D61A4F" w:rsidRDefault="001006BA">
      <w:pPr>
        <w:rPr>
          <w:rFonts w:hint="eastAsia"/>
        </w:rPr>
      </w:pPr>
    </w:p>
    <w:sectPr w:rsidR="001006BA" w:rsidRPr="00D61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8830E" w14:textId="77777777" w:rsidR="00C3069D" w:rsidRDefault="00C3069D" w:rsidP="00806B64">
      <w:pPr>
        <w:rPr>
          <w:rFonts w:hint="eastAsia"/>
        </w:rPr>
      </w:pPr>
      <w:r>
        <w:separator/>
      </w:r>
    </w:p>
  </w:endnote>
  <w:endnote w:type="continuationSeparator" w:id="0">
    <w:p w14:paraId="0A65DEC4" w14:textId="77777777" w:rsidR="00C3069D" w:rsidRDefault="00C3069D" w:rsidP="00806B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2884D5" w14:textId="77777777" w:rsidR="00C3069D" w:rsidRDefault="00C3069D" w:rsidP="00806B64">
      <w:pPr>
        <w:rPr>
          <w:rFonts w:hint="eastAsia"/>
        </w:rPr>
      </w:pPr>
      <w:r>
        <w:separator/>
      </w:r>
    </w:p>
  </w:footnote>
  <w:footnote w:type="continuationSeparator" w:id="0">
    <w:p w14:paraId="6224D0A2" w14:textId="77777777" w:rsidR="00C3069D" w:rsidRDefault="00C3069D" w:rsidP="00806B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4F"/>
    <w:rsid w:val="001006BA"/>
    <w:rsid w:val="00806B64"/>
    <w:rsid w:val="00AE2A30"/>
    <w:rsid w:val="00C3069D"/>
    <w:rsid w:val="00D16181"/>
    <w:rsid w:val="00D61A4F"/>
    <w:rsid w:val="00F5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589387"/>
  <w15:chartTrackingRefBased/>
  <w15:docId w15:val="{B7D04429-9EAC-4C89-9C96-80A5B282C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1A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A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A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A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A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A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A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A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1A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A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A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1A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A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A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A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1A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1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1A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1A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1A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1A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1A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1A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1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1A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1A4F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D61A4F"/>
    <w:rPr>
      <w:color w:val="467886"/>
      <w:u w:val="single"/>
    </w:rPr>
  </w:style>
  <w:style w:type="paragraph" w:styleId="af">
    <w:name w:val="header"/>
    <w:basedOn w:val="a"/>
    <w:link w:val="af0"/>
    <w:uiPriority w:val="99"/>
    <w:unhideWhenUsed/>
    <w:rsid w:val="00806B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06B6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06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06B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imagej.net/ij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2</Words>
  <Characters>2109</Characters>
  <Application>Microsoft Office Word</Application>
  <DocSecurity>0</DocSecurity>
  <Lines>150</Lines>
  <Paragraphs>148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qu</dc:creator>
  <cp:keywords/>
  <dc:description/>
  <cp:lastModifiedBy>min qu</cp:lastModifiedBy>
  <cp:revision>2</cp:revision>
  <dcterms:created xsi:type="dcterms:W3CDTF">2025-09-22T04:42:00Z</dcterms:created>
  <dcterms:modified xsi:type="dcterms:W3CDTF">2025-09-2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2872c9-b88a-4216-a74b-aa507728578f</vt:lpwstr>
  </property>
</Properties>
</file>